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F5D" w:rsidRPr="00AB5B6F" w:rsidRDefault="002F2F5D" w:rsidP="002F2F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EF7B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le</w:t>
      </w:r>
      <w:bookmarkStart w:id="0" w:name="_GoBack"/>
      <w:bookmarkEnd w:id="0"/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 </w:t>
      </w:r>
      <w:r w:rsidRPr="00AB5B6F">
        <w:rPr>
          <w:rFonts w:ascii="Times New Roman" w:hAnsi="Times New Roman" w:cs="Times New Roman"/>
          <w:color w:val="000000" w:themeColor="text1"/>
          <w:sz w:val="24"/>
          <w:szCs w:val="24"/>
        </w:rPr>
        <w:t>The primer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es of LpCat1 and GAPDH</w:t>
      </w:r>
    </w:p>
    <w:tbl>
      <w:tblPr>
        <w:tblStyle w:val="a5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713"/>
      </w:tblGrid>
      <w:tr w:rsidR="002F2F5D" w:rsidRPr="00AB5B6F" w:rsidTr="006B15F4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he sequence of primers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 to 3’)</w:t>
            </w:r>
          </w:p>
        </w:tc>
      </w:tr>
      <w:tr w:rsidR="002F2F5D" w:rsidRPr="00AB5B6F" w:rsidTr="006B15F4">
        <w:trPr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pCat1</w:t>
            </w:r>
          </w:p>
        </w:tc>
        <w:tc>
          <w:tcPr>
            <w:tcW w:w="6713" w:type="dxa"/>
            <w:tcBorders>
              <w:top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 w:rsidRPr="00AB5B6F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TACCTTCAAACCTGGTGCATT</w:t>
            </w:r>
          </w:p>
        </w:tc>
      </w:tr>
      <w:tr w:rsidR="002F2F5D" w:rsidRPr="00AB5B6F" w:rsidTr="006B15F4">
        <w:trPr>
          <w:jc w:val="center"/>
        </w:trPr>
        <w:tc>
          <w:tcPr>
            <w:tcW w:w="1809" w:type="dxa"/>
            <w:vMerge/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13" w:type="dxa"/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AB5B6F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TGAGCCACAGGATTTCC</w:t>
            </w:r>
          </w:p>
        </w:tc>
      </w:tr>
      <w:tr w:rsidR="002F2F5D" w:rsidRPr="00AB5B6F" w:rsidTr="006B15F4">
        <w:trPr>
          <w:jc w:val="center"/>
        </w:trPr>
        <w:tc>
          <w:tcPr>
            <w:tcW w:w="1809" w:type="dxa"/>
            <w:vMerge w:val="restart"/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6713" w:type="dxa"/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TCTCTGCCCCCTCTGCTGA</w:t>
            </w:r>
          </w:p>
        </w:tc>
      </w:tr>
      <w:tr w:rsidR="002F2F5D" w:rsidRPr="00AB5B6F" w:rsidTr="006B15F4">
        <w:trPr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13" w:type="dxa"/>
            <w:tcBorders>
              <w:bottom w:val="single" w:sz="4" w:space="0" w:color="auto"/>
            </w:tcBorders>
          </w:tcPr>
          <w:p w:rsidR="002F2F5D" w:rsidRPr="00AB5B6F" w:rsidRDefault="002F2F5D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:</w:t>
            </w:r>
            <w:r w:rsidRPr="00AB5B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GATGACCTTGCCCACAGCCT</w:t>
            </w:r>
          </w:p>
        </w:tc>
      </w:tr>
    </w:tbl>
    <w:p w:rsidR="002F2F5D" w:rsidRDefault="002F2F5D" w:rsidP="002F2F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0267" w:rsidRDefault="00B20267"/>
    <w:sectPr w:rsidR="00B2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80A" w:rsidRDefault="00EE280A" w:rsidP="002F2F5D">
      <w:r>
        <w:separator/>
      </w:r>
    </w:p>
  </w:endnote>
  <w:endnote w:type="continuationSeparator" w:id="0">
    <w:p w:rsidR="00EE280A" w:rsidRDefault="00EE280A" w:rsidP="002F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80A" w:rsidRDefault="00EE280A" w:rsidP="002F2F5D">
      <w:r>
        <w:separator/>
      </w:r>
    </w:p>
  </w:footnote>
  <w:footnote w:type="continuationSeparator" w:id="0">
    <w:p w:rsidR="00EE280A" w:rsidRDefault="00EE280A" w:rsidP="002F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2F"/>
    <w:rsid w:val="002A452F"/>
    <w:rsid w:val="002F2F5D"/>
    <w:rsid w:val="006B4DE5"/>
    <w:rsid w:val="00B20267"/>
    <w:rsid w:val="00EE280A"/>
    <w:rsid w:val="00E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F5D"/>
    <w:rPr>
      <w:sz w:val="18"/>
      <w:szCs w:val="18"/>
    </w:rPr>
  </w:style>
  <w:style w:type="table" w:styleId="a5">
    <w:name w:val="Table Grid"/>
    <w:basedOn w:val="a1"/>
    <w:uiPriority w:val="59"/>
    <w:rsid w:val="002F2F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F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F5D"/>
    <w:rPr>
      <w:sz w:val="18"/>
      <w:szCs w:val="18"/>
    </w:rPr>
  </w:style>
  <w:style w:type="table" w:styleId="a5">
    <w:name w:val="Table Grid"/>
    <w:basedOn w:val="a1"/>
    <w:uiPriority w:val="59"/>
    <w:rsid w:val="002F2F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elly</cp:lastModifiedBy>
  <cp:revision>3</cp:revision>
  <dcterms:created xsi:type="dcterms:W3CDTF">2021-02-09T02:40:00Z</dcterms:created>
  <dcterms:modified xsi:type="dcterms:W3CDTF">2021-02-23T05:49:00Z</dcterms:modified>
</cp:coreProperties>
</file>